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4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4"/>
        <w:gridCol w:w="1105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556B49">
        <w:trPr>
          <w:trHeight w:val="376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te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31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32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33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37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38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41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43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44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47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48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51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[52]</w:t>
            </w:r>
          </w:p>
        </w:tc>
      </w:tr>
      <w:tr w:rsidR="00556B49">
        <w:trPr>
          <w:trHeight w:val="376"/>
          <w:jc w:val="center"/>
        </w:trPr>
        <w:tc>
          <w:tcPr>
            <w:tcW w:w="1442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porting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artiall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artially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artially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rtially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556B49">
        <w:trPr>
          <w:trHeight w:val="23"/>
          <w:jc w:val="center"/>
        </w:trPr>
        <w:tc>
          <w:tcPr>
            <w:tcW w:w="14425" w:type="dxa"/>
            <w:gridSpan w:val="13"/>
            <w:shd w:val="clear" w:color="auto" w:fill="D8D8D8" w:themeFill="background1" w:themeFillShade="D8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External validity </w:t>
            </w:r>
          </w:p>
        </w:tc>
      </w:tr>
      <w:tr w:rsidR="00556B49">
        <w:trPr>
          <w:trHeight w:val="697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</w:tr>
      <w:tr w:rsidR="00556B49">
        <w:trPr>
          <w:trHeight w:val="23"/>
          <w:jc w:val="center"/>
        </w:trPr>
        <w:tc>
          <w:tcPr>
            <w:tcW w:w="14425" w:type="dxa"/>
            <w:gridSpan w:val="13"/>
            <w:shd w:val="clear" w:color="auto" w:fill="D8D8D8" w:themeFill="background1" w:themeFillShade="D8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nternal validity - bia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4425" w:type="dxa"/>
            <w:gridSpan w:val="13"/>
            <w:shd w:val="clear" w:color="auto" w:fill="D8D8D8" w:themeFill="background1" w:themeFillShade="D8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nternal validity – confounding (selection bias)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able to</w:t>
            </w:r>
          </w:p>
          <w:p w:rsidR="00556B49" w:rsidRDefault="00000000">
            <w:pPr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105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4425" w:type="dxa"/>
            <w:gridSpan w:val="13"/>
            <w:shd w:val="clear" w:color="auto" w:fill="D8D8D8" w:themeFill="background1" w:themeFillShade="D8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Power 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nable to </w:t>
            </w:r>
          </w:p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termin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Score</w:t>
            </w:r>
            <w:r>
              <w:rPr>
                <w:rFonts w:ascii="Times New Roman" w:hAnsi="Times New Roman" w:cs="Times New Roman"/>
                <w:sz w:val="24"/>
                <w:szCs w:val="32"/>
                <w:lang w:val="en-US" w:eastAsia="zh-CN"/>
              </w:rPr>
              <w:t>*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2</w:t>
            </w:r>
          </w:p>
        </w:tc>
      </w:tr>
      <w:tr w:rsidR="00556B49">
        <w:trPr>
          <w:trHeight w:val="23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Judgemen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fai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fai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fai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fai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poo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fai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49" w:rsidRDefault="00000000">
            <w:pPr>
              <w:spacing w:line="240" w:lineRule="auto"/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val="en-US" w:eastAsia="zh-CN"/>
              </w:rPr>
              <w:t>good</w:t>
            </w:r>
          </w:p>
        </w:tc>
      </w:tr>
    </w:tbl>
    <w:p w:rsidR="00556B49" w:rsidRDefault="00000000">
      <w:pPr>
        <w:spacing w:after="0" w:line="240" w:lineRule="auto"/>
        <w:contextualSpacing/>
        <w:rPr>
          <w:rFonts w:ascii="Times New Roman" w:eastAsiaTheme="minorEastAsia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hAnsi="Times New Roman" w:cs="Times New Roman"/>
          <w:sz w:val="24"/>
          <w:szCs w:val="32"/>
          <w:lang w:val="en-US" w:eastAsia="zh-CN"/>
        </w:rPr>
        <w:t>*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  <w:lang w:val="en-US" w:eastAsia="zh-CN"/>
        </w:rPr>
        <w:t>Higher score indicates higher quality, with yes=1, no=0 and unable to determine=0</w:t>
      </w:r>
    </w:p>
    <w:p w:rsidR="00556B49" w:rsidRDefault="00000000">
      <w:pPr>
        <w:spacing w:after="0" w:line="240" w:lineRule="auto"/>
        <w:contextualSpacing/>
        <w:rPr>
          <w:rFonts w:ascii="Times New Roman" w:eastAsiaTheme="minorEastAsia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  <w:lang w:val="en-US"/>
        </w:rPr>
        <w:t>Total scores: Excellent: 24-28, good: 19-23, fair: 14-18 fair, poor: less than 14 [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val="en-US" w:eastAsia="zh-CN"/>
        </w:rPr>
        <w:t>27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  <w:lang w:val="en-US"/>
        </w:rPr>
        <w:t>]</w:t>
      </w:r>
    </w:p>
    <w:sectPr w:rsidR="00556B49">
      <w:pgSz w:w="15704" w:h="24378"/>
      <w:pgMar w:top="1440" w:right="1440" w:bottom="1440" w:left="1440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D3644" w:rsidRDefault="00BD3644">
      <w:pPr>
        <w:spacing w:line="240" w:lineRule="auto"/>
      </w:pPr>
      <w:r>
        <w:separator/>
      </w:r>
    </w:p>
  </w:endnote>
  <w:endnote w:type="continuationSeparator" w:id="0">
    <w:p w:rsidR="00BD3644" w:rsidRDefault="00BD36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D3644" w:rsidRDefault="00BD3644">
      <w:pPr>
        <w:spacing w:after="0"/>
      </w:pPr>
      <w:r>
        <w:separator/>
      </w:r>
    </w:p>
  </w:footnote>
  <w:footnote w:type="continuationSeparator" w:id="0">
    <w:p w:rsidR="00BD3644" w:rsidRDefault="00BD364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AzYTk1YWNiNjNjYzI4MWE5OGI0MzE1NzdhNzZkOWUifQ=="/>
  </w:docVars>
  <w:rsids>
    <w:rsidRoot w:val="003D19BB"/>
    <w:rsid w:val="00034BEA"/>
    <w:rsid w:val="000A617F"/>
    <w:rsid w:val="000E63A0"/>
    <w:rsid w:val="0011577A"/>
    <w:rsid w:val="0013289C"/>
    <w:rsid w:val="00182C2D"/>
    <w:rsid w:val="001E4EE5"/>
    <w:rsid w:val="00204BB7"/>
    <w:rsid w:val="00210227"/>
    <w:rsid w:val="00226E3C"/>
    <w:rsid w:val="0025713A"/>
    <w:rsid w:val="002C174C"/>
    <w:rsid w:val="003112F9"/>
    <w:rsid w:val="00345D8D"/>
    <w:rsid w:val="003B4CEA"/>
    <w:rsid w:val="003C0426"/>
    <w:rsid w:val="003D19BB"/>
    <w:rsid w:val="003D3E31"/>
    <w:rsid w:val="003F44C4"/>
    <w:rsid w:val="0041295B"/>
    <w:rsid w:val="00434115"/>
    <w:rsid w:val="00476ACE"/>
    <w:rsid w:val="00496D3A"/>
    <w:rsid w:val="004B3949"/>
    <w:rsid w:val="004E15F2"/>
    <w:rsid w:val="004E53A4"/>
    <w:rsid w:val="00556B49"/>
    <w:rsid w:val="0059128F"/>
    <w:rsid w:val="005A5D25"/>
    <w:rsid w:val="005B2677"/>
    <w:rsid w:val="005B7C24"/>
    <w:rsid w:val="00633113"/>
    <w:rsid w:val="00670001"/>
    <w:rsid w:val="0069599B"/>
    <w:rsid w:val="006A3271"/>
    <w:rsid w:val="006B3E34"/>
    <w:rsid w:val="00727AB9"/>
    <w:rsid w:val="007671CA"/>
    <w:rsid w:val="00786846"/>
    <w:rsid w:val="007B0667"/>
    <w:rsid w:val="007C5655"/>
    <w:rsid w:val="00816EC7"/>
    <w:rsid w:val="0085490F"/>
    <w:rsid w:val="00873823"/>
    <w:rsid w:val="009015BB"/>
    <w:rsid w:val="009335D2"/>
    <w:rsid w:val="009500D6"/>
    <w:rsid w:val="009631E5"/>
    <w:rsid w:val="009B011A"/>
    <w:rsid w:val="009C4D69"/>
    <w:rsid w:val="009E5B5A"/>
    <w:rsid w:val="009F00D1"/>
    <w:rsid w:val="009F7028"/>
    <w:rsid w:val="00A54925"/>
    <w:rsid w:val="00A8411E"/>
    <w:rsid w:val="00AF6AB5"/>
    <w:rsid w:val="00B00232"/>
    <w:rsid w:val="00B1459C"/>
    <w:rsid w:val="00B3054B"/>
    <w:rsid w:val="00B91390"/>
    <w:rsid w:val="00BD3644"/>
    <w:rsid w:val="00BE30BB"/>
    <w:rsid w:val="00C1480B"/>
    <w:rsid w:val="00C22B5F"/>
    <w:rsid w:val="00CC0DED"/>
    <w:rsid w:val="00D04BF2"/>
    <w:rsid w:val="00D46536"/>
    <w:rsid w:val="00D46B6D"/>
    <w:rsid w:val="00D6758F"/>
    <w:rsid w:val="00D676E2"/>
    <w:rsid w:val="00D7602E"/>
    <w:rsid w:val="00D77F30"/>
    <w:rsid w:val="00D93197"/>
    <w:rsid w:val="00DC4336"/>
    <w:rsid w:val="00DD47A8"/>
    <w:rsid w:val="00DE229F"/>
    <w:rsid w:val="00E40A62"/>
    <w:rsid w:val="00E96586"/>
    <w:rsid w:val="00EF63B4"/>
    <w:rsid w:val="00F13B8F"/>
    <w:rsid w:val="00F16EB4"/>
    <w:rsid w:val="00F34326"/>
    <w:rsid w:val="00F36B49"/>
    <w:rsid w:val="00F535AF"/>
    <w:rsid w:val="00F95B94"/>
    <w:rsid w:val="00FC289E"/>
    <w:rsid w:val="00FE14F5"/>
    <w:rsid w:val="00FE418B"/>
    <w:rsid w:val="00FE7ACE"/>
    <w:rsid w:val="087C6D74"/>
    <w:rsid w:val="09BC05EC"/>
    <w:rsid w:val="0B521E5A"/>
    <w:rsid w:val="102962AF"/>
    <w:rsid w:val="11855E46"/>
    <w:rsid w:val="1A7C1CC2"/>
    <w:rsid w:val="25526C35"/>
    <w:rsid w:val="28F95BE3"/>
    <w:rsid w:val="2E1A27E1"/>
    <w:rsid w:val="350D17FB"/>
    <w:rsid w:val="3B292898"/>
    <w:rsid w:val="404824AD"/>
    <w:rsid w:val="46E2098A"/>
    <w:rsid w:val="4CD82614"/>
    <w:rsid w:val="4DE60D60"/>
    <w:rsid w:val="54FF095A"/>
    <w:rsid w:val="59D95C1D"/>
    <w:rsid w:val="5AA402FA"/>
    <w:rsid w:val="5CC76943"/>
    <w:rsid w:val="5E7B72A3"/>
    <w:rsid w:val="5F936653"/>
    <w:rsid w:val="635E24CE"/>
    <w:rsid w:val="69012A9A"/>
    <w:rsid w:val="6A6B735D"/>
    <w:rsid w:val="6F5C4A86"/>
    <w:rsid w:val="7016507D"/>
    <w:rsid w:val="70441BEA"/>
    <w:rsid w:val="71FF470E"/>
    <w:rsid w:val="76433AE0"/>
    <w:rsid w:val="795C489B"/>
    <w:rsid w:val="7A10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F8CEC"/>
  <w15:docId w15:val="{A278F2A4-2DB5-43C4-8AB9-673B4762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qFormat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66</Words>
  <Characters>2265</Characters>
  <Application>Microsoft Office Word</Application>
  <DocSecurity>0</DocSecurity>
  <Lines>566</Lines>
  <Paragraphs>566</Paragraphs>
  <ScaleCrop>false</ScaleCrop>
  <Company>The University of Newcastle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utler</dc:creator>
  <cp:lastModifiedBy>Anjana Indu Priya</cp:lastModifiedBy>
  <cp:revision>32</cp:revision>
  <dcterms:created xsi:type="dcterms:W3CDTF">2020-11-23T07:14:00Z</dcterms:created>
  <dcterms:modified xsi:type="dcterms:W3CDTF">2024-10-3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CF85860CE540CC9948F424C4EB2445_13</vt:lpwstr>
  </property>
  <property fmtid="{D5CDD505-2E9C-101B-9397-08002B2CF9AE}" pid="4" name="GrammarlyDocumentId">
    <vt:lpwstr>597cf6476c1f9d91d6f41acd582fe0b28f64c010e57662febfb7cee1928e85bc</vt:lpwstr>
  </property>
</Properties>
</file>